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A0021" w14:textId="77777777" w:rsidR="005459A5" w:rsidRDefault="005459A5" w:rsidP="005459A5">
      <w:r>
        <w:rPr>
          <w:rFonts w:hint="eastAsia"/>
          <w:b/>
          <w:bCs/>
        </w:rPr>
        <w:t>S</w:t>
      </w:r>
      <w:r>
        <w:rPr>
          <w:b/>
          <w:bCs/>
        </w:rPr>
        <w:t>upplemental Table 1</w:t>
      </w:r>
      <w:r w:rsidRPr="00F945BD">
        <w:rPr>
          <w:b/>
          <w:bCs/>
        </w:rPr>
        <w:t>. Primer and probe sequences.</w:t>
      </w:r>
    </w:p>
    <w:tbl>
      <w:tblPr>
        <w:tblStyle w:val="a3"/>
        <w:tblpPr w:leftFromText="142" w:rightFromText="142" w:vertAnchor="text" w:horzAnchor="margin" w:tblpY="254"/>
        <w:tblW w:w="0" w:type="auto"/>
        <w:tblLook w:val="04A0" w:firstRow="1" w:lastRow="0" w:firstColumn="1" w:lastColumn="0" w:noHBand="0" w:noVBand="1"/>
      </w:tblPr>
      <w:tblGrid>
        <w:gridCol w:w="2802"/>
        <w:gridCol w:w="5918"/>
      </w:tblGrid>
      <w:tr w:rsidR="005459A5" w14:paraId="18D9881D" w14:textId="77777777" w:rsidTr="00B42EE6">
        <w:trPr>
          <w:trHeight w:val="2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3DAF7" w14:textId="77777777" w:rsidR="005459A5" w:rsidRPr="007964C8" w:rsidRDefault="005459A5" w:rsidP="00B42EE6">
            <w:pPr>
              <w:rPr>
                <w:iCs/>
              </w:rPr>
            </w:pPr>
            <w:r w:rsidRPr="007964C8">
              <w:rPr>
                <w:iCs/>
              </w:rPr>
              <w:t>Primer/ Probe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3FBA4" w14:textId="77777777" w:rsidR="005459A5" w:rsidRPr="007964C8" w:rsidRDefault="005459A5" w:rsidP="00B42EE6">
            <w:r w:rsidRPr="007964C8">
              <w:rPr>
                <w:rFonts w:hint="eastAsia"/>
              </w:rPr>
              <w:t>S</w:t>
            </w:r>
            <w:r w:rsidRPr="007964C8">
              <w:t>equence</w:t>
            </w:r>
            <w:r>
              <w:t>s</w:t>
            </w:r>
            <w:r w:rsidRPr="007964C8">
              <w:t xml:space="preserve"> (5’-3’)</w:t>
            </w:r>
          </w:p>
        </w:tc>
      </w:tr>
      <w:tr w:rsidR="005459A5" w14:paraId="4708FAE4" w14:textId="77777777" w:rsidTr="00B42EE6">
        <w:trPr>
          <w:trHeight w:val="20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78996" w14:textId="77777777" w:rsidR="005459A5" w:rsidRPr="007964C8" w:rsidRDefault="005459A5" w:rsidP="00B42EE6">
            <w:pPr>
              <w:rPr>
                <w:iCs/>
              </w:rPr>
            </w:pPr>
            <w:r w:rsidRPr="00B802FE">
              <w:rPr>
                <w:rFonts w:hint="eastAsia"/>
                <w:i/>
              </w:rPr>
              <w:t>K</w:t>
            </w:r>
            <w:r w:rsidRPr="00B802FE">
              <w:rPr>
                <w:i/>
              </w:rPr>
              <w:t>RAS</w:t>
            </w:r>
            <w:r w:rsidRPr="007964C8">
              <w:rPr>
                <w:iCs/>
              </w:rPr>
              <w:t xml:space="preserve"> </w:t>
            </w:r>
            <w:r>
              <w:rPr>
                <w:iCs/>
              </w:rPr>
              <w:t>f</w:t>
            </w:r>
            <w:r w:rsidRPr="007964C8">
              <w:rPr>
                <w:iCs/>
              </w:rPr>
              <w:t>orward primer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64385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</w:t>
            </w:r>
            <w:r w:rsidRPr="00B802FE">
              <w:t>AACCTTATGTGTGACATGTTCTAATAT</w:t>
            </w:r>
            <w:r w:rsidRPr="007964C8">
              <w:t>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2B62753E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E8DD1CC" w14:textId="77777777" w:rsidR="005459A5" w:rsidRPr="006A77BF" w:rsidRDefault="005459A5" w:rsidP="00B42EE6">
            <w:pPr>
              <w:rPr>
                <w:i/>
              </w:rPr>
            </w:pPr>
            <w:r>
              <w:rPr>
                <w:rFonts w:hint="eastAsia"/>
                <w:i/>
              </w:rPr>
              <w:t>K</w:t>
            </w:r>
            <w:r>
              <w:rPr>
                <w:i/>
              </w:rPr>
              <w:t>RAS</w:t>
            </w:r>
            <w:r w:rsidRPr="007964C8">
              <w:rPr>
                <w:iCs/>
              </w:rPr>
              <w:t xml:space="preserve"> </w:t>
            </w:r>
            <w:r>
              <w:rPr>
                <w:iCs/>
              </w:rPr>
              <w:t>r</w:t>
            </w:r>
            <w:r w:rsidRPr="007964C8">
              <w:rPr>
                <w:iCs/>
              </w:rPr>
              <w:t>everse primer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61B65833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</w:t>
            </w:r>
            <w:r w:rsidRPr="00B802FE">
              <w:t>TCGTCCACAAAATGATTCTGAATT</w:t>
            </w:r>
            <w:r w:rsidRPr="007964C8">
              <w:t>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6194488B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B38A7C2" w14:textId="77777777" w:rsidR="005459A5" w:rsidRPr="006A77BF" w:rsidRDefault="005459A5" w:rsidP="00B42EE6">
            <w:pPr>
              <w:rPr>
                <w:i/>
              </w:rPr>
            </w:pPr>
            <w:r>
              <w:rPr>
                <w:rFonts w:hint="eastAsia"/>
                <w:i/>
              </w:rPr>
              <w:t>B</w:t>
            </w:r>
            <w:r>
              <w:rPr>
                <w:i/>
              </w:rPr>
              <w:t xml:space="preserve">RAF </w:t>
            </w:r>
            <w:r w:rsidRPr="00CC0E1A">
              <w:rPr>
                <w:iCs/>
              </w:rPr>
              <w:t>forward</w:t>
            </w:r>
            <w:r w:rsidRPr="007964C8">
              <w:rPr>
                <w:iCs/>
              </w:rPr>
              <w:t xml:space="preserve"> primer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4788AE52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</w:t>
            </w:r>
            <w:r w:rsidRPr="00B802FE">
              <w:t>CTACTGTTTTCCTTTACTTACTACACCTCAGA</w:t>
            </w:r>
            <w:r w:rsidRPr="007964C8">
              <w:t>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1FD45584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0AFE4A6" w14:textId="77777777" w:rsidR="005459A5" w:rsidRPr="006A77BF" w:rsidRDefault="005459A5" w:rsidP="00B42EE6">
            <w:pPr>
              <w:rPr>
                <w:i/>
              </w:rPr>
            </w:pPr>
            <w:r>
              <w:rPr>
                <w:rFonts w:hint="eastAsia"/>
                <w:i/>
              </w:rPr>
              <w:t>B</w:t>
            </w:r>
            <w:r>
              <w:rPr>
                <w:i/>
              </w:rPr>
              <w:t>RAF</w:t>
            </w:r>
            <w:r w:rsidRPr="007964C8">
              <w:rPr>
                <w:iCs/>
              </w:rPr>
              <w:t xml:space="preserve"> </w:t>
            </w:r>
            <w:r>
              <w:rPr>
                <w:iCs/>
              </w:rPr>
              <w:t>r</w:t>
            </w:r>
            <w:r w:rsidRPr="007964C8">
              <w:rPr>
                <w:iCs/>
              </w:rPr>
              <w:t>everse primer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46E37A36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</w:t>
            </w:r>
            <w:r w:rsidRPr="00B802FE">
              <w:t>ATCCAGACAACTGTTCAAACTGATG</w:t>
            </w:r>
            <w:r w:rsidRPr="007964C8">
              <w:t>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7A4C75C0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FE17202" w14:textId="77777777" w:rsidR="005459A5" w:rsidRPr="006A77BF" w:rsidRDefault="005459A5" w:rsidP="00B42EE6">
            <w:pPr>
              <w:rPr>
                <w:i/>
              </w:rPr>
            </w:pPr>
            <w:r w:rsidRPr="006A77BF">
              <w:rPr>
                <w:i/>
              </w:rPr>
              <w:t>Fn</w:t>
            </w:r>
            <w:r w:rsidRPr="007964C8">
              <w:rPr>
                <w:iCs/>
              </w:rPr>
              <w:t xml:space="preserve"> </w:t>
            </w:r>
            <w:r>
              <w:rPr>
                <w:iCs/>
              </w:rPr>
              <w:t>f</w:t>
            </w:r>
            <w:r w:rsidRPr="007964C8">
              <w:rPr>
                <w:iCs/>
              </w:rPr>
              <w:t>orward primer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76DF9462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CAACCATTACTTTAACTCTACCATGTTCA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52F7DDA8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24E3438" w14:textId="77777777" w:rsidR="005459A5" w:rsidRPr="007964C8" w:rsidRDefault="005459A5" w:rsidP="00B42EE6">
            <w:pPr>
              <w:rPr>
                <w:iCs/>
              </w:rPr>
            </w:pPr>
            <w:r w:rsidRPr="006A77BF">
              <w:rPr>
                <w:i/>
              </w:rPr>
              <w:t>Fn</w:t>
            </w:r>
            <w:r w:rsidRPr="007964C8">
              <w:rPr>
                <w:iCs/>
              </w:rPr>
              <w:t xml:space="preserve"> </w:t>
            </w:r>
            <w:r>
              <w:rPr>
                <w:iCs/>
              </w:rPr>
              <w:t>r</w:t>
            </w:r>
            <w:r w:rsidRPr="007964C8">
              <w:rPr>
                <w:iCs/>
              </w:rPr>
              <w:t>everse primer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6D3630B7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GTTGACTTTACAGAAGGAGATTATGTAAAAATC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5C8A55A7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9FF5592" w14:textId="77777777" w:rsidR="005459A5" w:rsidRPr="007964C8" w:rsidRDefault="005459A5" w:rsidP="00B42EE6">
            <w:pPr>
              <w:rPr>
                <w:iCs/>
              </w:rPr>
            </w:pPr>
            <w:r w:rsidRPr="006A77BF">
              <w:rPr>
                <w:i/>
              </w:rPr>
              <w:t>Fn</w:t>
            </w:r>
            <w:r>
              <w:rPr>
                <w:iCs/>
              </w:rPr>
              <w:t xml:space="preserve"> p</w:t>
            </w:r>
            <w:r w:rsidRPr="007964C8">
              <w:rPr>
                <w:iCs/>
              </w:rPr>
              <w:t>robe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238265DB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GTTGACTTTACAGAAGGAGATTA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044E8759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204D25E" w14:textId="77777777" w:rsidR="005459A5" w:rsidRPr="007964C8" w:rsidRDefault="005459A5" w:rsidP="00B42EE6">
            <w:r w:rsidRPr="00B802FE">
              <w:rPr>
                <w:i/>
                <w:iCs/>
              </w:rPr>
              <w:t>SLCO2A1</w:t>
            </w:r>
            <w:r>
              <w:t xml:space="preserve"> f</w:t>
            </w:r>
            <w:r w:rsidRPr="007964C8">
              <w:t>orward primer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4E072CCD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ATCCCCAAAGCACCTGGTTT-3</w:t>
            </w:r>
            <w:r w:rsidRPr="007964C8">
              <w:rPr>
                <w:rFonts w:ascii="Times New Roman" w:hAnsi="Times New Roman" w:cs="Times New Roman"/>
              </w:rPr>
              <w:t>ʹ</w:t>
            </w:r>
          </w:p>
        </w:tc>
      </w:tr>
      <w:tr w:rsidR="005459A5" w14:paraId="241B604F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3AB10C3" w14:textId="77777777" w:rsidR="005459A5" w:rsidRPr="007964C8" w:rsidRDefault="005459A5" w:rsidP="00B42EE6">
            <w:r w:rsidRPr="00B802FE">
              <w:rPr>
                <w:i/>
                <w:iCs/>
              </w:rPr>
              <w:t>SLCO2A1</w:t>
            </w:r>
            <w:r w:rsidRPr="007964C8">
              <w:t xml:space="preserve"> </w:t>
            </w:r>
            <w:r>
              <w:t>r</w:t>
            </w:r>
            <w:r w:rsidRPr="007964C8">
              <w:t>everse primer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</w:tcPr>
          <w:p w14:paraId="64AEE1DA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eastAsia="游明朝" w:hAnsi="Times New Roman" w:cs="Times New Roman"/>
              </w:rPr>
              <w:t>ʹ</w:t>
            </w:r>
            <w:r w:rsidRPr="007964C8">
              <w:rPr>
                <w:rFonts w:ascii="游明朝" w:eastAsia="游明朝" w:hAnsi="游明朝" w:cs="Times New Roman"/>
              </w:rPr>
              <w:t>-AGAGGCCAAGATAGTCCTGGTAA-3</w:t>
            </w:r>
            <w:r w:rsidRPr="007964C8">
              <w:rPr>
                <w:rFonts w:ascii="Times New Roman" w:eastAsia="游明朝" w:hAnsi="Times New Roman" w:cs="Times New Roman"/>
              </w:rPr>
              <w:t>ʹ</w:t>
            </w:r>
          </w:p>
        </w:tc>
      </w:tr>
      <w:tr w:rsidR="005459A5" w14:paraId="64261FB1" w14:textId="77777777" w:rsidTr="00B42EE6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A70B2" w14:textId="77777777" w:rsidR="005459A5" w:rsidRPr="007964C8" w:rsidRDefault="005459A5" w:rsidP="00B42EE6">
            <w:r w:rsidRPr="00B802FE">
              <w:rPr>
                <w:i/>
                <w:iCs/>
              </w:rPr>
              <w:t>SLCO2A1</w:t>
            </w:r>
            <w:r w:rsidRPr="007964C8">
              <w:t xml:space="preserve"> </w:t>
            </w:r>
            <w:r>
              <w:t>p</w:t>
            </w:r>
            <w:r w:rsidRPr="007964C8">
              <w:t xml:space="preserve">robe </w:t>
            </w:r>
          </w:p>
        </w:tc>
        <w:tc>
          <w:tcPr>
            <w:tcW w:w="5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226C5" w14:textId="77777777" w:rsidR="005459A5" w:rsidRPr="007964C8" w:rsidRDefault="005459A5" w:rsidP="00B42EE6">
            <w:r w:rsidRPr="007964C8">
              <w:t>5</w:t>
            </w:r>
            <w:r w:rsidRPr="007964C8">
              <w:rPr>
                <w:rFonts w:ascii="Times New Roman" w:hAnsi="Times New Roman" w:cs="Times New Roman"/>
              </w:rPr>
              <w:t>ʹ</w:t>
            </w:r>
            <w:r w:rsidRPr="007964C8">
              <w:t>-</w:t>
            </w:r>
            <w:r w:rsidRPr="007964C8">
              <w:rPr>
                <w:rFonts w:ascii="游明朝" w:eastAsia="游明朝" w:hAnsi="游明朝" w:cs="Times New Roman"/>
              </w:rPr>
              <w:t>CCATCCATGTCCTCATCT-3</w:t>
            </w:r>
            <w:r w:rsidRPr="007964C8">
              <w:rPr>
                <w:rFonts w:ascii="Times New Roman" w:eastAsia="游明朝" w:hAnsi="Times New Roman" w:cs="Times New Roman"/>
              </w:rPr>
              <w:t>ʹ</w:t>
            </w:r>
          </w:p>
        </w:tc>
      </w:tr>
    </w:tbl>
    <w:p w14:paraId="05FF30C2" w14:textId="77777777" w:rsidR="000B49B0" w:rsidRDefault="000B49B0"/>
    <w:sectPr w:rsidR="000B49B0" w:rsidSect="005459A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9A5"/>
    <w:rsid w:val="000B49B0"/>
    <w:rsid w:val="0054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51FB5F"/>
  <w15:chartTrackingRefBased/>
  <w15:docId w15:val="{4147BD44-14C7-4BBB-9995-A0B8217D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5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衣笠 秀明</dc:creator>
  <cp:keywords/>
  <dc:description/>
  <cp:lastModifiedBy>衣笠 秀明</cp:lastModifiedBy>
  <cp:revision>1</cp:revision>
  <dcterms:created xsi:type="dcterms:W3CDTF">2021-08-10T01:45:00Z</dcterms:created>
  <dcterms:modified xsi:type="dcterms:W3CDTF">2021-08-10T01:45:00Z</dcterms:modified>
</cp:coreProperties>
</file>